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7B2FE" w14:textId="75C5DDFF" w:rsidR="00784D11" w:rsidRDefault="00C251AD" w:rsidP="005362DC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bookmarkStart w:id="0" w:name="_Hlk218806414"/>
      <w:r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Supplementary </w:t>
      </w:r>
      <w:r w:rsidR="00B64699" w:rsidRPr="00B6469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Table </w:t>
      </w:r>
      <w:r w:rsidR="005362D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1</w:t>
      </w:r>
      <w:r w:rsidR="00B64699" w:rsidRPr="00B6469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. </w:t>
      </w:r>
      <w:r w:rsidR="003D32D1" w:rsidRPr="003D32D1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Perioperative and postoperative outcomes across phases of transvaginal NOSES</w:t>
      </w:r>
    </w:p>
    <w:p w14:paraId="5BD1E1D5" w14:textId="77777777" w:rsidR="003D32D1" w:rsidRPr="005362DC" w:rsidRDefault="003D32D1" w:rsidP="005362DC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tbl>
      <w:tblPr>
        <w:tblStyle w:val="11"/>
        <w:tblpPr w:leftFromText="180" w:rightFromText="180" w:vertAnchor="text" w:horzAnchor="margin" w:tblpY="106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559"/>
        <w:gridCol w:w="992"/>
      </w:tblGrid>
      <w:tr w:rsidR="001B6A88" w:rsidRPr="00B64699" w14:paraId="293D5362" w14:textId="77777777" w:rsidTr="005362DC">
        <w:tc>
          <w:tcPr>
            <w:tcW w:w="3261" w:type="dxa"/>
          </w:tcPr>
          <w:p w14:paraId="2DFD60E3" w14:textId="77777777" w:rsidR="001B6A88" w:rsidRPr="0059499D" w:rsidRDefault="001B6A88" w:rsidP="001B6A88">
            <w:pPr>
              <w:rPr>
                <w:rFonts w:hint="eastAsia"/>
                <w:b/>
                <w:bCs/>
              </w:rPr>
            </w:pPr>
            <w:bookmarkStart w:id="1" w:name="_Hlk185779331"/>
            <w:bookmarkStart w:id="2" w:name="_Hlk218806434"/>
            <w:bookmarkEnd w:id="0"/>
            <w:r w:rsidRPr="0059499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1559" w:type="dxa"/>
          </w:tcPr>
          <w:p w14:paraId="6C7AB83B" w14:textId="77777777" w:rsidR="001B6A88" w:rsidRPr="0059499D" w:rsidRDefault="001B6A88" w:rsidP="001B6A88">
            <w:pPr>
              <w:jc w:val="center"/>
              <w:rPr>
                <w:rFonts w:hint="eastAsia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</w:t>
            </w:r>
          </w:p>
        </w:tc>
        <w:tc>
          <w:tcPr>
            <w:tcW w:w="1701" w:type="dxa"/>
          </w:tcPr>
          <w:p w14:paraId="3AFAB27C" w14:textId="77777777" w:rsidR="001B6A88" w:rsidRPr="0059499D" w:rsidRDefault="001B6A88" w:rsidP="001B6A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I</w:t>
            </w:r>
          </w:p>
        </w:tc>
        <w:tc>
          <w:tcPr>
            <w:tcW w:w="1559" w:type="dxa"/>
          </w:tcPr>
          <w:p w14:paraId="3E9E0D0C" w14:textId="77777777" w:rsidR="001B6A88" w:rsidRPr="0059499D" w:rsidRDefault="001B6A88" w:rsidP="001B6A88">
            <w:pPr>
              <w:jc w:val="center"/>
              <w:rPr>
                <w:rFonts w:hint="eastAsia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II</w:t>
            </w:r>
          </w:p>
        </w:tc>
        <w:tc>
          <w:tcPr>
            <w:tcW w:w="992" w:type="dxa"/>
          </w:tcPr>
          <w:p w14:paraId="50676292" w14:textId="77777777" w:rsidR="001B6A88" w:rsidRPr="0059499D" w:rsidRDefault="001B6A88" w:rsidP="001B6A88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1B6A88" w:rsidRPr="00B64699" w14:paraId="4F0D1F21" w14:textId="77777777" w:rsidTr="004C0FA2">
        <w:tc>
          <w:tcPr>
            <w:tcW w:w="3261" w:type="dxa"/>
            <w:tcBorders>
              <w:bottom w:val="single" w:sz="4" w:space="0" w:color="auto"/>
            </w:tcBorders>
          </w:tcPr>
          <w:p w14:paraId="30B48FFF" w14:textId="77777777" w:rsidR="001B6A88" w:rsidRPr="00B64699" w:rsidRDefault="001B6A88" w:rsidP="001B6A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0508B9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2C67F0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9C4E03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698B2D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6A88" w:rsidRPr="00B64699" w14:paraId="2605B017" w14:textId="77777777" w:rsidTr="004C0FA2">
        <w:tc>
          <w:tcPr>
            <w:tcW w:w="3261" w:type="dxa"/>
            <w:tcBorders>
              <w:bottom w:val="nil"/>
            </w:tcBorders>
          </w:tcPr>
          <w:p w14:paraId="45701067" w14:textId="77777777" w:rsidR="001B6A88" w:rsidRPr="00B64699" w:rsidRDefault="001B6A88" w:rsidP="001B6A88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erative time, min</w:t>
            </w:r>
          </w:p>
        </w:tc>
        <w:tc>
          <w:tcPr>
            <w:tcW w:w="1559" w:type="dxa"/>
            <w:tcBorders>
              <w:bottom w:val="nil"/>
            </w:tcBorders>
          </w:tcPr>
          <w:p w14:paraId="773209F8" w14:textId="042A4442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  <w:r w:rsidRPr="00B64699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50</w:t>
            </w:r>
            <w:r w:rsidRPr="00B6469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05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5B56508" w14:textId="648944C8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(138-190)</w:t>
            </w:r>
          </w:p>
        </w:tc>
        <w:tc>
          <w:tcPr>
            <w:tcW w:w="1559" w:type="dxa"/>
            <w:tcBorders>
              <w:bottom w:val="nil"/>
            </w:tcBorders>
          </w:tcPr>
          <w:p w14:paraId="2AF1BA26" w14:textId="23077F1D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5</w:t>
            </w:r>
            <w:r w:rsidRPr="00B64699">
              <w:rPr>
                <w:rFonts w:ascii="Times New Roman" w:hAnsi="Times New Roman" w:cs="Times New Roman"/>
              </w:rPr>
              <w:t>(1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167F2045" w14:textId="37EFBFDA" w:rsidR="001B6A88" w:rsidRPr="0059499D" w:rsidRDefault="001B6A88" w:rsidP="001B6A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</w:rPr>
              <w:t xml:space="preserve"> &lt;0.001</w:t>
            </w:r>
          </w:p>
        </w:tc>
      </w:tr>
      <w:tr w:rsidR="001B6A88" w:rsidRPr="00B64699" w14:paraId="6F282B3F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43411E99" w14:textId="77777777" w:rsidR="001B6A88" w:rsidRPr="00B64699" w:rsidRDefault="001B6A88" w:rsidP="001B6A88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stimated blood loss, m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3FAEEC" w14:textId="22752C1E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265753" w14:textId="5B669EAE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F0B87B" w14:textId="2C5BC00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15-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E242C3" w14:textId="7E7DEC24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86</w:t>
            </w:r>
          </w:p>
        </w:tc>
      </w:tr>
      <w:bookmarkEnd w:id="1"/>
      <w:tr w:rsidR="001B6A88" w:rsidRPr="00B64699" w14:paraId="090FE333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73100C1D" w14:textId="77777777" w:rsidR="001B6A88" w:rsidRPr="00B64699" w:rsidRDefault="001B6A88" w:rsidP="001B6A88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st flatus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ADBB08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CFD8C" w14:textId="2B02C8E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C79CF5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DD2637" w14:textId="3BEE077A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63</w:t>
            </w:r>
          </w:p>
        </w:tc>
      </w:tr>
      <w:tr w:rsidR="001B6A88" w:rsidRPr="00B64699" w14:paraId="635ED458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418BDF7D" w14:textId="77777777" w:rsidR="001B6A88" w:rsidRPr="00B64699" w:rsidRDefault="001B6A88" w:rsidP="001B6A88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st defecation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098E96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AFD19B" w14:textId="6EC00F38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08FB3A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9ACAB2" w14:textId="7F138F28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81</w:t>
            </w:r>
          </w:p>
        </w:tc>
      </w:tr>
      <w:tr w:rsidR="001B6A88" w:rsidRPr="00B64699" w14:paraId="3F37A34B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48053153" w14:textId="77777777" w:rsidR="001B6A88" w:rsidRPr="00B64699" w:rsidRDefault="001B6A88" w:rsidP="001B6A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stoperative hospital stay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421293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 w:hint="eastAsia"/>
              </w:rPr>
              <w:t>6</w:t>
            </w:r>
            <w:r w:rsidRPr="00B64699">
              <w:rPr>
                <w:rFonts w:ascii="Times New Roman" w:hAnsi="Times New Roman" w:cs="Times New Roman"/>
              </w:rPr>
              <w:t>(4-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F4794" w14:textId="2E9E1D11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 w:hint="eastAsia"/>
              </w:rPr>
              <w:t>6</w:t>
            </w:r>
            <w:r w:rsidRPr="00B6469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F9B8C1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6(5-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31A299" w14:textId="119C9F4E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02</w:t>
            </w:r>
          </w:p>
        </w:tc>
      </w:tr>
      <w:tr w:rsidR="001B6A88" w:rsidRPr="00B64699" w14:paraId="7D8C4FA7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54805AAC" w14:textId="77777777" w:rsidR="001B6A88" w:rsidRPr="00B64699" w:rsidRDefault="001B6A88" w:rsidP="001B6A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stoperative complicat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235DF0" w14:textId="076166F6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(18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D797C7" w14:textId="0ADC6C14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(1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E69418" w14:textId="26BA71B9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8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CC3EA6" w14:textId="7B3372DF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43</w:t>
            </w:r>
          </w:p>
        </w:tc>
      </w:tr>
      <w:tr w:rsidR="001B6A88" w:rsidRPr="00B64699" w14:paraId="4F13F8F5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0AD8A27F" w14:textId="77777777" w:rsidR="001B6A88" w:rsidRPr="00B64699" w:rsidRDefault="001B6A88" w:rsidP="001B6A88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DE9A1C" w14:textId="2465251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CAF1F2" w14:textId="106D866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B0BF95" w14:textId="4BF9F42F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B29BE9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7157F8AD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4C42BB80" w14:textId="77777777" w:rsidR="001B6A88" w:rsidRPr="00B64699" w:rsidRDefault="001B6A88" w:rsidP="001B6A88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Grade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1FF7F0" w14:textId="3328D9B0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77953E" w14:textId="54C9CA4D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A54A4E" w14:textId="211C50E4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2089EB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65D134D8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56EBEBDF" w14:textId="77777777" w:rsidR="001B6A88" w:rsidRPr="00B64699" w:rsidRDefault="001B6A88" w:rsidP="001B6A88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C4C0ED" w14:textId="00FA6A14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2A01B1" w14:textId="5C62BE3E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8FA29D" w14:textId="0732AE71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5E4D88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491553A2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25E52587" w14:textId="77777777" w:rsidR="001B6A88" w:rsidRPr="00B64699" w:rsidRDefault="001B6A88" w:rsidP="001B6A88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DD6476" w14:textId="7EDD720E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63FA73" w14:textId="53293B4C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8C0A16" w14:textId="3E6B0221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6BAE96" w14:textId="77777777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3EC720A3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3B31A797" w14:textId="71B9655C" w:rsidR="001B6A88" w:rsidRPr="00B64699" w:rsidRDefault="001B6A88" w:rsidP="0040593D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astomotic fistul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F71369" w14:textId="3686C11C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B08EE3" w14:textId="6AAB2B08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66A275" w14:textId="3D292247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73566C" w14:textId="7375A341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235259F1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783BD7EA" w14:textId="70727DC5" w:rsidR="001B6A88" w:rsidRPr="00B64699" w:rsidRDefault="001B6A88" w:rsidP="0040593D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astomotic bleed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D72FE2" w14:textId="3067B61C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4BEF4" w14:textId="15C22F69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E65E9" w14:textId="2F56885C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08A297" w14:textId="0304EA7B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03D47872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29513949" w14:textId="734FD870" w:rsidR="001B6A88" w:rsidRPr="00B64699" w:rsidRDefault="001B6A88" w:rsidP="0040593D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testinal obstruc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0F6AFB" w14:textId="69DC62B6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7E145" w14:textId="46C3DF0C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9F5DA" w14:textId="26BD2F1E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9613F" w14:textId="6EA41984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6A88" w:rsidRPr="00B64699" w14:paraId="60F449E6" w14:textId="77777777" w:rsidTr="004C0FA2">
        <w:tc>
          <w:tcPr>
            <w:tcW w:w="3261" w:type="dxa"/>
            <w:tcBorders>
              <w:top w:val="nil"/>
            </w:tcBorders>
          </w:tcPr>
          <w:p w14:paraId="091D56A1" w14:textId="592F33DA" w:rsidR="001B6A88" w:rsidRPr="00B64699" w:rsidRDefault="001B6A88" w:rsidP="0040593D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bdominal infection</w:t>
            </w:r>
          </w:p>
        </w:tc>
        <w:tc>
          <w:tcPr>
            <w:tcW w:w="1559" w:type="dxa"/>
            <w:tcBorders>
              <w:top w:val="nil"/>
            </w:tcBorders>
          </w:tcPr>
          <w:p w14:paraId="45910E38" w14:textId="2811225F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68DB48DE" w14:textId="34606783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3F875446" w14:textId="69306670" w:rsidR="001B6A88" w:rsidRPr="00B64699" w:rsidRDefault="0040593D" w:rsidP="001B6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45B8E349" w14:textId="2873DCEF" w:rsidR="001B6A88" w:rsidRPr="00B64699" w:rsidRDefault="001B6A88" w:rsidP="001B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45067F" w14:textId="77777777" w:rsidR="0059499D" w:rsidRDefault="0059499D" w:rsidP="0059499D">
      <w:pPr>
        <w:rPr>
          <w:rFonts w:ascii="Times New Roman" w:hAnsi="Times New Roman" w:cs="Times New Roman"/>
        </w:rPr>
      </w:pPr>
      <w:bookmarkStart w:id="3" w:name="_Hlk195503610"/>
      <w:bookmarkEnd w:id="2"/>
      <w:r w:rsidRPr="00AD21E3">
        <w:rPr>
          <w:rFonts w:ascii="Times New Roman" w:hAnsi="Times New Roman" w:cs="Times New Roman" w:hint="eastAsia"/>
        </w:rPr>
        <w:t>Values are presented as</w:t>
      </w:r>
      <w:r>
        <w:rPr>
          <w:rFonts w:ascii="Times New Roman" w:hAnsi="Times New Roman" w:cs="Times New Roman" w:hint="eastAsia"/>
        </w:rPr>
        <w:t xml:space="preserve"> </w:t>
      </w:r>
      <w:r w:rsidRPr="00AD21E3">
        <w:rPr>
          <w:rFonts w:ascii="Times New Roman" w:hAnsi="Times New Roman" w:cs="Times New Roman" w:hint="eastAsia"/>
        </w:rPr>
        <w:t>median and</w:t>
      </w:r>
      <w:r w:rsidRPr="00AD21E3">
        <w:rPr>
          <w:rFonts w:hint="eastAsia"/>
        </w:rPr>
        <w:t xml:space="preserve"> </w:t>
      </w:r>
      <w:r w:rsidRPr="00AD21E3">
        <w:rPr>
          <w:rFonts w:ascii="Times New Roman" w:hAnsi="Times New Roman" w:cs="Times New Roman" w:hint="eastAsia"/>
        </w:rPr>
        <w:t>interquartile range, or numbers (%).</w:t>
      </w:r>
    </w:p>
    <w:bookmarkEnd w:id="3"/>
    <w:p w14:paraId="7A7591A5" w14:textId="77777777" w:rsidR="003D32D1" w:rsidRDefault="003D32D1">
      <w:pPr>
        <w:rPr>
          <w:rFonts w:hint="eastAsia"/>
        </w:rPr>
      </w:pPr>
    </w:p>
    <w:p w14:paraId="06C6D741" w14:textId="5DCD4807" w:rsidR="005362DC" w:rsidRDefault="00C251AD" w:rsidP="005362DC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upplementary</w:t>
      </w:r>
      <w:r w:rsidRPr="00B6469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="005362DC" w:rsidRPr="00B6469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Table </w:t>
      </w:r>
      <w:r w:rsidR="005362D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2</w:t>
      </w:r>
      <w:r w:rsidR="005362DC" w:rsidRPr="00B64699">
        <w:rPr>
          <w:rFonts w:ascii="Times New Roman" w:eastAsia="等线" w:hAnsi="Times New Roman" w:cs="Times New Roman"/>
          <w:b/>
          <w:bCs/>
          <w:sz w:val="24"/>
          <w14:ligatures w14:val="none"/>
        </w:rPr>
        <w:t>. Interphase comparisons of peri/postoperative outcomes</w:t>
      </w:r>
      <w:r w:rsidR="005362DC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of transrectal NOSES</w:t>
      </w:r>
    </w:p>
    <w:p w14:paraId="273FCB91" w14:textId="77777777" w:rsidR="003D32D1" w:rsidRPr="00B64699" w:rsidRDefault="003D32D1" w:rsidP="005362DC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tbl>
      <w:tblPr>
        <w:tblStyle w:val="11"/>
        <w:tblpPr w:leftFromText="180" w:rightFromText="180" w:vertAnchor="text" w:horzAnchor="margin" w:tblpY="106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559"/>
        <w:gridCol w:w="992"/>
      </w:tblGrid>
      <w:tr w:rsidR="005362DC" w:rsidRPr="00B64699" w14:paraId="6A789BC9" w14:textId="77777777" w:rsidTr="009C45CF">
        <w:tc>
          <w:tcPr>
            <w:tcW w:w="3261" w:type="dxa"/>
          </w:tcPr>
          <w:p w14:paraId="7E886D71" w14:textId="77777777" w:rsidR="005362DC" w:rsidRPr="0059499D" w:rsidRDefault="005362DC" w:rsidP="009C45CF">
            <w:pPr>
              <w:rPr>
                <w:rFonts w:hint="eastAsia"/>
                <w:b/>
                <w:bCs/>
              </w:rPr>
            </w:pPr>
            <w:r w:rsidRPr="0059499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1559" w:type="dxa"/>
          </w:tcPr>
          <w:p w14:paraId="52DB7CCA" w14:textId="77777777" w:rsidR="005362DC" w:rsidRPr="0059499D" w:rsidRDefault="005362DC" w:rsidP="009C45CF">
            <w:pPr>
              <w:jc w:val="center"/>
              <w:rPr>
                <w:rFonts w:hint="eastAsia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</w:t>
            </w:r>
          </w:p>
        </w:tc>
        <w:tc>
          <w:tcPr>
            <w:tcW w:w="1701" w:type="dxa"/>
          </w:tcPr>
          <w:p w14:paraId="494F2B39" w14:textId="77777777" w:rsidR="005362DC" w:rsidRPr="0059499D" w:rsidRDefault="005362DC" w:rsidP="009C45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I</w:t>
            </w:r>
          </w:p>
        </w:tc>
        <w:tc>
          <w:tcPr>
            <w:tcW w:w="1559" w:type="dxa"/>
          </w:tcPr>
          <w:p w14:paraId="7D39FB60" w14:textId="77777777" w:rsidR="005362DC" w:rsidRPr="0059499D" w:rsidRDefault="005362DC" w:rsidP="009C45CF">
            <w:pPr>
              <w:jc w:val="center"/>
              <w:rPr>
                <w:rFonts w:hint="eastAsia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hase III</w:t>
            </w:r>
          </w:p>
        </w:tc>
        <w:tc>
          <w:tcPr>
            <w:tcW w:w="992" w:type="dxa"/>
          </w:tcPr>
          <w:p w14:paraId="346D91A1" w14:textId="77777777" w:rsidR="005362DC" w:rsidRPr="0059499D" w:rsidRDefault="005362DC" w:rsidP="009C45CF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5362DC" w:rsidRPr="00B64699" w14:paraId="6DB807A9" w14:textId="77777777" w:rsidTr="004C0FA2">
        <w:tc>
          <w:tcPr>
            <w:tcW w:w="3261" w:type="dxa"/>
            <w:tcBorders>
              <w:bottom w:val="single" w:sz="4" w:space="0" w:color="auto"/>
            </w:tcBorders>
          </w:tcPr>
          <w:p w14:paraId="2FFD671B" w14:textId="77777777" w:rsidR="005362DC" w:rsidRPr="00B64699" w:rsidRDefault="005362DC" w:rsidP="009C45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693EAB" w14:textId="72E727B5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 w:rsidR="001704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95E105" w14:textId="63546572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1704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E62774" w14:textId="0E8F406A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1704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844E2F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362DC" w:rsidRPr="00B64699" w14:paraId="58112E2F" w14:textId="77777777" w:rsidTr="004C0FA2">
        <w:tc>
          <w:tcPr>
            <w:tcW w:w="3261" w:type="dxa"/>
            <w:tcBorders>
              <w:bottom w:val="nil"/>
            </w:tcBorders>
          </w:tcPr>
          <w:p w14:paraId="480ACD23" w14:textId="77777777" w:rsidR="005362DC" w:rsidRPr="00B64699" w:rsidRDefault="005362DC" w:rsidP="009C45CF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erative time, min</w:t>
            </w:r>
          </w:p>
        </w:tc>
        <w:tc>
          <w:tcPr>
            <w:tcW w:w="1559" w:type="dxa"/>
            <w:tcBorders>
              <w:bottom w:val="nil"/>
            </w:tcBorders>
          </w:tcPr>
          <w:p w14:paraId="616CA389" w14:textId="2FE74A24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40B">
              <w:rPr>
                <w:rFonts w:ascii="Times New Roman" w:hAnsi="Times New Roman" w:cs="Times New Roman" w:hint="eastAsia"/>
              </w:rPr>
              <w:t>65</w:t>
            </w:r>
            <w:r w:rsidRPr="00B64699">
              <w:rPr>
                <w:rFonts w:ascii="Times New Roman" w:hAnsi="Times New Roman" w:cs="Times New Roman"/>
              </w:rPr>
              <w:t>(1</w:t>
            </w:r>
            <w:r w:rsidR="0017040B">
              <w:rPr>
                <w:rFonts w:ascii="Times New Roman" w:hAnsi="Times New Roman" w:cs="Times New Roman" w:hint="eastAsia"/>
              </w:rPr>
              <w:t>45</w:t>
            </w:r>
            <w:r w:rsidRPr="00B64699">
              <w:rPr>
                <w:rFonts w:ascii="Times New Roman" w:hAnsi="Times New Roman" w:cs="Times New Roman"/>
              </w:rPr>
              <w:t>-</w:t>
            </w:r>
            <w:r w:rsidR="0017040B">
              <w:rPr>
                <w:rFonts w:ascii="Times New Roman" w:hAnsi="Times New Roman" w:cs="Times New Roman" w:hint="eastAsia"/>
              </w:rPr>
              <w:t>190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FCAA739" w14:textId="40216293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40B"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 w:hint="eastAsia"/>
              </w:rPr>
              <w:t>(1</w:t>
            </w:r>
            <w:r w:rsidR="0017040B"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 w:hint="eastAsia"/>
              </w:rPr>
              <w:t>-1</w:t>
            </w:r>
            <w:r w:rsidR="0017040B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3C7DF120" w14:textId="0863DAC0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17040B">
              <w:rPr>
                <w:rFonts w:ascii="Times New Roman" w:hAnsi="Times New Roman" w:cs="Times New Roman" w:hint="eastAsia"/>
              </w:rPr>
              <w:t>7</w:t>
            </w:r>
            <w:r w:rsidRPr="00B64699">
              <w:rPr>
                <w:rFonts w:ascii="Times New Roman" w:hAnsi="Times New Roman" w:cs="Times New Roman"/>
              </w:rPr>
              <w:t>(12</w:t>
            </w:r>
            <w:r w:rsidR="0017040B">
              <w:rPr>
                <w:rFonts w:ascii="Times New Roman" w:hAnsi="Times New Roman" w:cs="Times New Roman" w:hint="eastAsia"/>
              </w:rPr>
              <w:t>6</w:t>
            </w:r>
            <w:r w:rsidRPr="00B6469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17040B">
              <w:rPr>
                <w:rFonts w:ascii="Times New Roman" w:hAnsi="Times New Roman" w:cs="Times New Roman" w:hint="eastAsia"/>
              </w:rPr>
              <w:t>1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698340A" w14:textId="0CF4D71B" w:rsidR="005362DC" w:rsidRPr="0059499D" w:rsidRDefault="0017040B" w:rsidP="009C45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499D">
              <w:rPr>
                <w:rFonts w:ascii="Times New Roman" w:hAnsi="Times New Roman" w:cs="Times New Roman" w:hint="eastAsia"/>
                <w:b/>
                <w:bCs/>
              </w:rPr>
              <w:t>0.003</w:t>
            </w:r>
          </w:p>
        </w:tc>
      </w:tr>
      <w:tr w:rsidR="005362DC" w:rsidRPr="00B64699" w14:paraId="0EC839B5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2625B703" w14:textId="77777777" w:rsidR="005362DC" w:rsidRPr="00B64699" w:rsidRDefault="005362DC" w:rsidP="009C45CF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stimated blood loss, m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EAC430" w14:textId="6CA0060E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</w:t>
            </w:r>
            <w:r w:rsidR="0017040B">
              <w:rPr>
                <w:rFonts w:ascii="Times New Roman" w:hAnsi="Times New Roman" w:cs="Times New Roman" w:hint="eastAsia"/>
              </w:rPr>
              <w:t>20</w:t>
            </w:r>
            <w:r w:rsidRPr="00B64699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750D9A" w14:textId="1DA92B4E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3</w:t>
            </w:r>
            <w:r w:rsidR="0017040B">
              <w:rPr>
                <w:rFonts w:ascii="Times New Roman" w:hAnsi="Times New Roman" w:cs="Times New Roman" w:hint="eastAsia"/>
              </w:rPr>
              <w:t>0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978E35" w14:textId="4FFAA15A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5(</w:t>
            </w:r>
            <w:r w:rsidR="0017040B">
              <w:rPr>
                <w:rFonts w:ascii="Times New Roman" w:hAnsi="Times New Roman" w:cs="Times New Roman" w:hint="eastAsia"/>
              </w:rPr>
              <w:t>20</w:t>
            </w:r>
            <w:r w:rsidRPr="00B64699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646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7691C" w14:textId="0EC98ED9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17040B">
              <w:rPr>
                <w:rFonts w:ascii="Times New Roman" w:hAnsi="Times New Roman" w:cs="Times New Roman" w:hint="eastAsia"/>
              </w:rPr>
              <w:t>08</w:t>
            </w:r>
          </w:p>
        </w:tc>
      </w:tr>
      <w:tr w:rsidR="005362DC" w:rsidRPr="00B64699" w14:paraId="65285374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325A82C3" w14:textId="77777777" w:rsidR="005362DC" w:rsidRPr="00B64699" w:rsidRDefault="005362DC" w:rsidP="009C45CF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st flatus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573A8C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6DE02F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3E1DF4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FD9ED" w14:textId="26C569DF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17040B">
              <w:rPr>
                <w:rFonts w:ascii="Times New Roman" w:hAnsi="Times New Roman" w:cs="Times New Roman" w:hint="eastAsia"/>
              </w:rPr>
              <w:t>77</w:t>
            </w:r>
          </w:p>
        </w:tc>
      </w:tr>
      <w:tr w:rsidR="005362DC" w:rsidRPr="00B64699" w14:paraId="5E6CC770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57167ACE" w14:textId="77777777" w:rsidR="005362DC" w:rsidRPr="00B64699" w:rsidRDefault="005362DC" w:rsidP="009C45CF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st defecation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721FBC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381C2D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9DE2FB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9A21B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81</w:t>
            </w:r>
          </w:p>
        </w:tc>
      </w:tr>
      <w:tr w:rsidR="005362DC" w:rsidRPr="00B64699" w14:paraId="19D4AF86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0E2C0788" w14:textId="77777777" w:rsidR="005362DC" w:rsidRPr="00B64699" w:rsidRDefault="005362DC" w:rsidP="009C45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stoperative hospital stay, 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2998D7" w14:textId="5CD8618D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 w:hint="eastAsia"/>
              </w:rPr>
              <w:t>6</w:t>
            </w:r>
            <w:r w:rsidRPr="00B64699">
              <w:rPr>
                <w:rFonts w:ascii="Times New Roman" w:hAnsi="Times New Roman" w:cs="Times New Roman"/>
              </w:rPr>
              <w:t>(</w:t>
            </w:r>
            <w:r w:rsidR="0017040B"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D93EEE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 w:hint="eastAsia"/>
              </w:rPr>
              <w:t>6</w:t>
            </w:r>
            <w:r w:rsidRPr="00B6469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64699">
              <w:rPr>
                <w:rFonts w:ascii="Times New Roman" w:hAnsi="Times New Roman" w:cs="Times New Roman"/>
              </w:rPr>
              <w:t>-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500D9A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6(5-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2677F3" w14:textId="3944BC29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17040B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5362DC" w:rsidRPr="00B64699" w14:paraId="37B93874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0F5E6BA5" w14:textId="77777777" w:rsidR="005362DC" w:rsidRPr="00B64699" w:rsidRDefault="005362DC" w:rsidP="009C45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stoperative complicat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5442C1" w14:textId="5963C365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362DC">
              <w:rPr>
                <w:rFonts w:ascii="Times New Roman" w:hAnsi="Times New Roman" w:cs="Times New Roman" w:hint="eastAsia"/>
              </w:rPr>
              <w:t>(</w:t>
            </w:r>
            <w:r w:rsidR="00002DB7">
              <w:rPr>
                <w:rFonts w:ascii="Times New Roman" w:hAnsi="Times New Roman" w:cs="Times New Roman" w:hint="eastAsia"/>
              </w:rPr>
              <w:t>4.2</w:t>
            </w:r>
            <w:r w:rsidR="005362D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91A73A" w14:textId="021ACD64" w:rsidR="005362DC" w:rsidRPr="00B64699" w:rsidRDefault="00C203E4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362D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5362DC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5362D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C92FFE" w14:textId="019C6570" w:rsidR="005362DC" w:rsidRPr="00B64699" w:rsidRDefault="00C203E4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362D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5362DC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5362D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2E789" w14:textId="350A3C2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 w:rsidRPr="00B64699">
              <w:rPr>
                <w:rFonts w:ascii="Times New Roman" w:hAnsi="Times New Roman" w:cs="Times New Roman"/>
              </w:rPr>
              <w:t>0.</w:t>
            </w:r>
            <w:r w:rsidR="0017040B">
              <w:rPr>
                <w:rFonts w:ascii="Times New Roman" w:hAnsi="Times New Roman" w:cs="Times New Roman" w:hint="eastAsia"/>
              </w:rPr>
              <w:t>774</w:t>
            </w:r>
          </w:p>
        </w:tc>
      </w:tr>
      <w:tr w:rsidR="005362DC" w:rsidRPr="00B64699" w14:paraId="736859EE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57B79122" w14:textId="77777777" w:rsidR="005362DC" w:rsidRPr="00B64699" w:rsidRDefault="005362DC" w:rsidP="009C45CF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79AC5" w14:textId="2C3D3F8F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09541B" w14:textId="69C15F1C" w:rsidR="005362DC" w:rsidRPr="00B64699" w:rsidRDefault="00C203E4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EC4FCC" w14:textId="2A3E7B3D" w:rsidR="005362DC" w:rsidRPr="00B64699" w:rsidRDefault="00C203E4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BE2399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78026CF0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054EE5E4" w14:textId="77777777" w:rsidR="005362DC" w:rsidRPr="00B64699" w:rsidRDefault="005362DC" w:rsidP="009C45CF">
            <w:pPr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Grade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D61AFE" w14:textId="7F27770E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660D5" w14:textId="5B7B7B0A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4DAE0F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B57C2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1BD56766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101A2DA0" w14:textId="77777777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54FF1B" w14:textId="6E9D3293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BA08C" w14:textId="5FE1B19B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DB10BA" w14:textId="4E00272F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D5868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6038164F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64EC70D2" w14:textId="77777777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ade 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B10E0A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748918" w14:textId="49D3D7C3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BC5A66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E4DE7C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71052F3C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62BCB7AD" w14:textId="03AEFE1E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astomotic fistul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DF6606" w14:textId="7C4193DD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9EFE3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54AD1C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81D640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30003902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6EF216C4" w14:textId="6B5766B0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astomotic bleed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6054B6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9EBF89" w14:textId="4F945B37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269016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26101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5D0D39AC" w14:textId="77777777" w:rsidTr="004C0FA2">
        <w:tc>
          <w:tcPr>
            <w:tcW w:w="3261" w:type="dxa"/>
            <w:tcBorders>
              <w:top w:val="nil"/>
              <w:bottom w:val="nil"/>
            </w:tcBorders>
          </w:tcPr>
          <w:p w14:paraId="1397CCCF" w14:textId="130B6B12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testinal obstruc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8D4D3" w14:textId="7AC7CD9A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298243" w14:textId="79D91B3F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77157D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802B62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2DC" w:rsidRPr="00B64699" w14:paraId="5EBD7174" w14:textId="77777777" w:rsidTr="004C0FA2">
        <w:tc>
          <w:tcPr>
            <w:tcW w:w="3261" w:type="dxa"/>
            <w:tcBorders>
              <w:top w:val="nil"/>
            </w:tcBorders>
          </w:tcPr>
          <w:p w14:paraId="5F6A6B0D" w14:textId="38175234" w:rsidR="005362DC" w:rsidRPr="00B64699" w:rsidRDefault="005362DC" w:rsidP="009C45CF">
            <w:pPr>
              <w:ind w:firstLineChars="100" w:firstLine="220"/>
              <w:rPr>
                <w:rFonts w:hint="eastAsia"/>
              </w:rPr>
            </w:pPr>
            <w:r w:rsidRPr="00B646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bdominal infection</w:t>
            </w:r>
          </w:p>
        </w:tc>
        <w:tc>
          <w:tcPr>
            <w:tcW w:w="1559" w:type="dxa"/>
            <w:tcBorders>
              <w:top w:val="nil"/>
            </w:tcBorders>
          </w:tcPr>
          <w:p w14:paraId="1099BD53" w14:textId="2B0BE2D5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7500C655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39C59906" w14:textId="602346F2" w:rsidR="005362DC" w:rsidRPr="00B64699" w:rsidRDefault="0017040B" w:rsidP="009C4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6C8C559E" w14:textId="77777777" w:rsidR="005362DC" w:rsidRPr="00B64699" w:rsidRDefault="005362DC" w:rsidP="009C45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D003A1" w14:textId="5434E9A9" w:rsidR="00B64699" w:rsidRPr="0059499D" w:rsidRDefault="0059499D">
      <w:pPr>
        <w:rPr>
          <w:rFonts w:ascii="Times New Roman" w:hAnsi="Times New Roman" w:cs="Times New Roman" w:hint="eastAsia"/>
        </w:rPr>
      </w:pPr>
      <w:r w:rsidRPr="00AD21E3">
        <w:rPr>
          <w:rFonts w:ascii="Times New Roman" w:hAnsi="Times New Roman" w:cs="Times New Roman" w:hint="eastAsia"/>
        </w:rPr>
        <w:t>Values are presented as</w:t>
      </w:r>
      <w:r>
        <w:rPr>
          <w:rFonts w:ascii="Times New Roman" w:hAnsi="Times New Roman" w:cs="Times New Roman" w:hint="eastAsia"/>
        </w:rPr>
        <w:t xml:space="preserve"> </w:t>
      </w:r>
      <w:r w:rsidRPr="00AD21E3">
        <w:rPr>
          <w:rFonts w:ascii="Times New Roman" w:hAnsi="Times New Roman" w:cs="Times New Roman" w:hint="eastAsia"/>
        </w:rPr>
        <w:t>median and</w:t>
      </w:r>
      <w:r w:rsidRPr="00AD21E3">
        <w:rPr>
          <w:rFonts w:hint="eastAsia"/>
        </w:rPr>
        <w:t xml:space="preserve"> </w:t>
      </w:r>
      <w:r w:rsidRPr="00AD21E3">
        <w:rPr>
          <w:rFonts w:ascii="Times New Roman" w:hAnsi="Times New Roman" w:cs="Times New Roman" w:hint="eastAsia"/>
        </w:rPr>
        <w:t>interquartile range, or numbers (%).</w:t>
      </w:r>
    </w:p>
    <w:sectPr w:rsidR="00B64699" w:rsidRPr="00594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2432B" w14:textId="77777777" w:rsidR="00D8576D" w:rsidRDefault="00D8576D" w:rsidP="00B646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6E0173" w14:textId="77777777" w:rsidR="00D8576D" w:rsidRDefault="00D8576D" w:rsidP="00B646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DB792" w14:textId="77777777" w:rsidR="00D8576D" w:rsidRDefault="00D8576D" w:rsidP="00B646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BE27A3" w14:textId="77777777" w:rsidR="00D8576D" w:rsidRDefault="00D8576D" w:rsidP="00B646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15"/>
    <w:rsid w:val="00002DB7"/>
    <w:rsid w:val="0009254F"/>
    <w:rsid w:val="0017040B"/>
    <w:rsid w:val="001B6A88"/>
    <w:rsid w:val="00243524"/>
    <w:rsid w:val="00270D04"/>
    <w:rsid w:val="003D32D1"/>
    <w:rsid w:val="0040593D"/>
    <w:rsid w:val="004C0FA2"/>
    <w:rsid w:val="005362DC"/>
    <w:rsid w:val="0059499D"/>
    <w:rsid w:val="00714055"/>
    <w:rsid w:val="00784D11"/>
    <w:rsid w:val="00892015"/>
    <w:rsid w:val="00A57828"/>
    <w:rsid w:val="00B64699"/>
    <w:rsid w:val="00C203E4"/>
    <w:rsid w:val="00C251AD"/>
    <w:rsid w:val="00C5649A"/>
    <w:rsid w:val="00D8576D"/>
    <w:rsid w:val="00FE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B01F93"/>
  <w15:chartTrackingRefBased/>
  <w15:docId w15:val="{8358FD49-02F7-4E66-A06C-933536B8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20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0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0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0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0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0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0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0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0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0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20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0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0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0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0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0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0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0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0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20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46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46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46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4699"/>
    <w:rPr>
      <w:sz w:val="18"/>
      <w:szCs w:val="18"/>
    </w:rPr>
  </w:style>
  <w:style w:type="table" w:styleId="af2">
    <w:name w:val="Table Grid"/>
    <w:basedOn w:val="a1"/>
    <w:uiPriority w:val="39"/>
    <w:rsid w:val="00B6469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B64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52</Words>
  <Characters>1260</Characters>
  <Application>Microsoft Office Word</Application>
  <DocSecurity>0</DocSecurity>
  <Lines>210</Lines>
  <Paragraphs>188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徐</dc:creator>
  <cp:keywords/>
  <dc:description/>
  <cp:lastModifiedBy>正 徐</cp:lastModifiedBy>
  <cp:revision>12</cp:revision>
  <dcterms:created xsi:type="dcterms:W3CDTF">2026-01-08T12:42:00Z</dcterms:created>
  <dcterms:modified xsi:type="dcterms:W3CDTF">2026-01-09T02:42:00Z</dcterms:modified>
</cp:coreProperties>
</file>